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A2F05" w14:textId="77777777" w:rsidR="00EC34A3" w:rsidRDefault="0023314D">
      <w:r>
        <w:t>Figure S1</w:t>
      </w:r>
    </w:p>
    <w:p w14:paraId="32BAA277" w14:textId="77777777" w:rsidR="0023314D" w:rsidRDefault="0023314D"/>
    <w:p w14:paraId="3CF78C4B" w14:textId="77777777" w:rsidR="0023314D" w:rsidRDefault="0023314D"/>
    <w:p w14:paraId="7FCDE3A5" w14:textId="4F8468BC" w:rsidR="0023314D" w:rsidRDefault="00846303">
      <w:r>
        <w:t>Proteinuria is not induced by feeding aldosterone to 3 week old males. (Nor when aldosterone is fed overnight to young males, data not shown.)</w:t>
      </w:r>
    </w:p>
    <w:p w14:paraId="18A33F4F" w14:textId="77777777" w:rsidR="0023314D" w:rsidRDefault="0023314D"/>
    <w:p w14:paraId="49C071AC" w14:textId="77777777" w:rsidR="0023314D" w:rsidRDefault="0023314D">
      <w:r>
        <w:rPr>
          <w:noProof/>
        </w:rPr>
        <w:drawing>
          <wp:inline distT="0" distB="0" distL="0" distR="0" wp14:anchorId="2E65DE3D" wp14:editId="150B98C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D5A142" w14:textId="77777777" w:rsidR="0023314D" w:rsidRDefault="0023314D"/>
    <w:p w14:paraId="7C984FA4" w14:textId="77777777" w:rsidR="0023314D" w:rsidRDefault="0023314D"/>
    <w:p w14:paraId="7A3451B7" w14:textId="77777777" w:rsidR="0023314D" w:rsidRDefault="0023314D"/>
    <w:p w14:paraId="442FE586" w14:textId="77777777" w:rsidR="0023314D" w:rsidRDefault="0023314D"/>
    <w:p w14:paraId="7C850BE2" w14:textId="77777777" w:rsidR="0023314D" w:rsidRDefault="0023314D">
      <w:r>
        <w:br w:type="page"/>
      </w:r>
    </w:p>
    <w:p w14:paraId="1725E4E0" w14:textId="77777777" w:rsidR="0023314D" w:rsidRDefault="00107A7A">
      <w:r>
        <w:lastRenderedPageBreak/>
        <w:t>Fig S3</w:t>
      </w:r>
    </w:p>
    <w:p w14:paraId="23CA1DF3" w14:textId="77777777" w:rsidR="00107A7A" w:rsidRDefault="00107A7A"/>
    <w:p w14:paraId="1BEBAC13" w14:textId="229B3131" w:rsidR="00107A7A" w:rsidRDefault="00B31A17">
      <w:r w:rsidRPr="003A326F">
        <w:rPr>
          <w:b/>
        </w:rPr>
        <w:t>Validation of RNAi efficiency.</w:t>
      </w:r>
      <w:r w:rsidRPr="003A326F">
        <w:t xml:space="preserve"> Means, with standard deviation, of qPCR (normalized relative to </w:t>
      </w:r>
      <w:r w:rsidR="003A326F" w:rsidRPr="003A326F">
        <w:t>rp49</w:t>
      </w:r>
      <w:r w:rsidRPr="003A326F">
        <w:t xml:space="preserve">) from full nephrocyte-myocardial tissue, three replicates genotype, dissected from females at </w:t>
      </w:r>
      <w:r w:rsidR="003A326F" w:rsidRPr="003A326F">
        <w:t>20</w:t>
      </w:r>
      <w:r w:rsidRPr="003A326F">
        <w:t xml:space="preserve"> days old. Differences between wildtype and RNAi are </w:t>
      </w:r>
      <w:r w:rsidR="003A326F" w:rsidRPr="003A326F">
        <w:t>significant at least at p &lt; 0.02</w:t>
      </w:r>
      <w:r w:rsidRPr="003A326F">
        <w:t xml:space="preserve"> in each case.</w:t>
      </w:r>
    </w:p>
    <w:p w14:paraId="3B35229B" w14:textId="77777777" w:rsidR="00334F62" w:rsidRDefault="00334F62"/>
    <w:p w14:paraId="007D55A6" w14:textId="77777777" w:rsidR="00334F62" w:rsidRDefault="00334F62">
      <w:r>
        <w:rPr>
          <w:noProof/>
        </w:rPr>
        <w:drawing>
          <wp:inline distT="0" distB="0" distL="0" distR="0" wp14:anchorId="78F03911" wp14:editId="32CA4547">
            <wp:extent cx="2683192" cy="1543632"/>
            <wp:effectExtent l="0" t="0" r="9525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14:paraId="634B83C4" w14:textId="77777777" w:rsidR="00334F62" w:rsidRDefault="00334F62"/>
    <w:p w14:paraId="630AD476" w14:textId="77777777" w:rsidR="00334F62" w:rsidRDefault="00334F62"/>
    <w:p w14:paraId="3185AB81" w14:textId="77777777" w:rsidR="00334F62" w:rsidRDefault="00334F62">
      <w:r>
        <w:rPr>
          <w:noProof/>
        </w:rPr>
        <w:drawing>
          <wp:inline distT="0" distB="0" distL="0" distR="0" wp14:anchorId="14D07143" wp14:editId="1B95E139">
            <wp:extent cx="2675602" cy="1776381"/>
            <wp:effectExtent l="0" t="0" r="17145" b="19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113845" w14:textId="77777777" w:rsidR="00334F62" w:rsidRDefault="00334F62"/>
    <w:p w14:paraId="0CC97050" w14:textId="167016E5" w:rsidR="00915E07" w:rsidRDefault="0023286A">
      <w:r>
        <w:rPr>
          <w:noProof/>
        </w:rPr>
        <w:drawing>
          <wp:inline distT="0" distB="0" distL="0" distR="0" wp14:anchorId="652B04D7" wp14:editId="5D67E363">
            <wp:extent cx="2680335" cy="1785002"/>
            <wp:effectExtent l="0" t="0" r="12065" b="184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6E66DF4" w14:textId="77777777" w:rsidR="00915E07" w:rsidRDefault="00915E07"/>
    <w:p w14:paraId="7114E8A7" w14:textId="77777777" w:rsidR="00915E07" w:rsidRDefault="00915E07"/>
    <w:p w14:paraId="4A2E45A7" w14:textId="6C330297" w:rsidR="00915E07" w:rsidRDefault="00915E07">
      <w:r>
        <w:br w:type="page"/>
      </w:r>
    </w:p>
    <w:p w14:paraId="7BF73C69" w14:textId="373FFA43" w:rsidR="00915E07" w:rsidRDefault="00915E07">
      <w:r>
        <w:t>Table 1. Primers for qPCR.</w:t>
      </w:r>
    </w:p>
    <w:p w14:paraId="56D5752A" w14:textId="77777777" w:rsidR="00915E07" w:rsidRDefault="00915E07"/>
    <w:p w14:paraId="5A264B9D" w14:textId="77777777" w:rsidR="00915E07" w:rsidRDefault="00915E07"/>
    <w:p w14:paraId="2C0A2D39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915E07">
        <w:rPr>
          <w:rFonts w:ascii="Arial" w:eastAsia="Times New Roman" w:hAnsi="Arial" w:cs="Arial"/>
          <w:b/>
          <w:color w:val="222222"/>
        </w:rPr>
        <w:t>Rp49</w:t>
      </w:r>
    </w:p>
    <w:p w14:paraId="2FC9204D" w14:textId="1D75BA2D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F: 5’- GCA CTC TCT GTT GTC GAT ACC CTT G -3’</w:t>
      </w:r>
    </w:p>
    <w:p w14:paraId="51E9060F" w14:textId="77777777" w:rsid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R: 5’- AGC GCA CCA AGC ACT TCA TC -3’</w:t>
      </w:r>
    </w:p>
    <w:p w14:paraId="7ED1ADEF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94A1EB8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915E07">
        <w:rPr>
          <w:rFonts w:ascii="Arial" w:eastAsia="Times New Roman" w:hAnsi="Arial" w:cs="Arial"/>
          <w:b/>
          <w:color w:val="222222"/>
        </w:rPr>
        <w:t>Pericardin</w:t>
      </w:r>
    </w:p>
    <w:p w14:paraId="739A505A" w14:textId="1B893636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F: 5’- CGG AGG ACA GGC TAC AAT AAG -3’</w:t>
      </w:r>
    </w:p>
    <w:p w14:paraId="020983E9" w14:textId="77777777" w:rsid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R: 5’- TTC CAG GCT GAG TTT CGT ATC -3’</w:t>
      </w:r>
    </w:p>
    <w:p w14:paraId="79F18663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1D6A840B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915E07">
        <w:rPr>
          <w:rFonts w:ascii="Arial" w:eastAsia="Times New Roman" w:hAnsi="Arial" w:cs="Arial"/>
          <w:b/>
          <w:color w:val="222222"/>
        </w:rPr>
        <w:t>Col4a1</w:t>
      </w:r>
    </w:p>
    <w:p w14:paraId="421634D2" w14:textId="1A586839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F: 5’- GCT CTG TGC GAT TTG AGT TTG -3’</w:t>
      </w:r>
    </w:p>
    <w:p w14:paraId="68F53873" w14:textId="77777777" w:rsid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R: 5’- CTT CTG CTC CCT TGA ATC CTT -3’</w:t>
      </w:r>
    </w:p>
    <w:p w14:paraId="4CA31E76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7985C5D7" w14:textId="77777777" w:rsidR="00915E07" w:rsidRPr="00610367" w:rsidRDefault="00915E07" w:rsidP="00915E07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610367">
        <w:rPr>
          <w:rFonts w:ascii="Arial" w:eastAsia="Times New Roman" w:hAnsi="Arial" w:cs="Arial"/>
          <w:b/>
          <w:color w:val="222222"/>
        </w:rPr>
        <w:t>Viking</w:t>
      </w:r>
    </w:p>
    <w:p w14:paraId="228394A8" w14:textId="1C03B5C1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F: 5’- GAT CTA CGA CAA CAC TGG TGA G -3’</w:t>
      </w:r>
    </w:p>
    <w:p w14:paraId="2CEAB4B1" w14:textId="77777777" w:rsid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R: 5’- TTC GCC ACG AAG TCC AAT AG -3’</w:t>
      </w:r>
    </w:p>
    <w:p w14:paraId="4D31E034" w14:textId="77777777" w:rsid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12F89900" w14:textId="5EA69A67" w:rsidR="00CA78AC" w:rsidRPr="00CA78AC" w:rsidRDefault="00915E07" w:rsidP="00CA78AC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23286A">
        <w:rPr>
          <w:rFonts w:ascii="Arial" w:eastAsia="Times New Roman" w:hAnsi="Arial" w:cs="Arial"/>
          <w:b/>
          <w:color w:val="222222"/>
        </w:rPr>
        <w:t>EcR</w:t>
      </w:r>
      <w:r w:rsidR="00CA78AC" w:rsidRPr="00CA78AC">
        <w:rPr>
          <w:rFonts w:ascii="Arial" w:eastAsia="Times New Roman" w:hAnsi="Arial" w:cs="Arial"/>
          <w:color w:val="222222"/>
        </w:rPr>
        <w:br/>
        <w:t>F: 5'-TGA AGA CTC CTA TGC TGC-3'</w:t>
      </w:r>
    </w:p>
    <w:p w14:paraId="661254FD" w14:textId="77777777" w:rsidR="00CA78AC" w:rsidRPr="00CA78AC" w:rsidRDefault="00CA78AC" w:rsidP="00CA78AC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CA78AC">
        <w:rPr>
          <w:rFonts w:ascii="Arial" w:eastAsia="Times New Roman" w:hAnsi="Arial" w:cs="Arial"/>
          <w:color w:val="222222"/>
        </w:rPr>
        <w:t>R:5'-CGA CGT TGT GCT TCG TAA-3'</w:t>
      </w:r>
    </w:p>
    <w:p w14:paraId="68534C65" w14:textId="77777777" w:rsidR="00CA78AC" w:rsidRPr="00915E07" w:rsidRDefault="00CA78AC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B839437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b/>
          <w:color w:val="222222"/>
        </w:rPr>
      </w:pPr>
      <w:r w:rsidRPr="00915E07">
        <w:rPr>
          <w:rFonts w:ascii="Arial" w:eastAsia="Times New Roman" w:hAnsi="Arial" w:cs="Arial"/>
          <w:b/>
          <w:color w:val="222222"/>
        </w:rPr>
        <w:t>dopEcR</w:t>
      </w:r>
    </w:p>
    <w:p w14:paraId="4322C4F7" w14:textId="71D9D79F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F: 5’- CTT AGG TCC CAG CCT CAT TTC -3’</w:t>
      </w:r>
    </w:p>
    <w:p w14:paraId="27EB0954" w14:textId="77777777" w:rsidR="00915E07" w:rsidRPr="00915E07" w:rsidRDefault="00915E07" w:rsidP="00915E07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915E07">
        <w:rPr>
          <w:rFonts w:ascii="Arial" w:eastAsia="Times New Roman" w:hAnsi="Arial" w:cs="Arial"/>
          <w:color w:val="222222"/>
        </w:rPr>
        <w:t>R: 5’- AGC CAG AGC AGT TGC ATA TT -3’</w:t>
      </w:r>
    </w:p>
    <w:p w14:paraId="0A2FA353" w14:textId="77777777" w:rsidR="00915E07" w:rsidRDefault="00915E07"/>
    <w:p w14:paraId="646A2678" w14:textId="77777777" w:rsidR="00334F62" w:rsidRDefault="00334F62"/>
    <w:p w14:paraId="5752C620" w14:textId="77777777" w:rsidR="00334F62" w:rsidRDefault="00334F62"/>
    <w:p w14:paraId="1D878F1F" w14:textId="77777777" w:rsidR="00334F62" w:rsidRDefault="00334F62"/>
    <w:p w14:paraId="748A5566" w14:textId="77777777" w:rsidR="00334F62" w:rsidRDefault="00334F62"/>
    <w:p w14:paraId="79FB32A5" w14:textId="77777777" w:rsidR="00334F62" w:rsidRDefault="00334F62"/>
    <w:p w14:paraId="34D2E93D" w14:textId="77777777" w:rsidR="00334F62" w:rsidRDefault="00334F62"/>
    <w:p w14:paraId="1A4AA866" w14:textId="77777777" w:rsidR="00334F62" w:rsidRDefault="00334F62"/>
    <w:p w14:paraId="3D2AFF5C" w14:textId="77777777" w:rsidR="00334F62" w:rsidRDefault="00334F62"/>
    <w:p w14:paraId="35935001" w14:textId="77777777" w:rsidR="00334F62" w:rsidRDefault="00334F62"/>
    <w:p w14:paraId="6F70F932" w14:textId="77777777" w:rsidR="00334F62" w:rsidRDefault="00334F62"/>
    <w:p w14:paraId="5C14F444" w14:textId="77777777" w:rsidR="0023314D" w:rsidRDefault="0023314D"/>
    <w:p w14:paraId="2AEBAD58" w14:textId="77777777" w:rsidR="0023314D" w:rsidRDefault="0023314D"/>
    <w:sectPr w:rsidR="0023314D" w:rsidSect="00931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14D"/>
    <w:rsid w:val="00000292"/>
    <w:rsid w:val="00023158"/>
    <w:rsid w:val="000328E0"/>
    <w:rsid w:val="00036D27"/>
    <w:rsid w:val="00037E72"/>
    <w:rsid w:val="00043A09"/>
    <w:rsid w:val="00053176"/>
    <w:rsid w:val="00061789"/>
    <w:rsid w:val="00064801"/>
    <w:rsid w:val="00094D24"/>
    <w:rsid w:val="000B2E7B"/>
    <w:rsid w:val="000B79F6"/>
    <w:rsid w:val="000D3AF9"/>
    <w:rsid w:val="000E1FA6"/>
    <w:rsid w:val="000E5A9D"/>
    <w:rsid w:val="000F2FD9"/>
    <w:rsid w:val="001055CE"/>
    <w:rsid w:val="00107A7A"/>
    <w:rsid w:val="00127749"/>
    <w:rsid w:val="00136F24"/>
    <w:rsid w:val="00146B6E"/>
    <w:rsid w:val="00170B3A"/>
    <w:rsid w:val="001B18AC"/>
    <w:rsid w:val="001D7F32"/>
    <w:rsid w:val="001E5E8C"/>
    <w:rsid w:val="001E6EBA"/>
    <w:rsid w:val="001F4040"/>
    <w:rsid w:val="00203FC0"/>
    <w:rsid w:val="0021066E"/>
    <w:rsid w:val="00222F3F"/>
    <w:rsid w:val="0023286A"/>
    <w:rsid w:val="0023314D"/>
    <w:rsid w:val="00234DB6"/>
    <w:rsid w:val="002537C1"/>
    <w:rsid w:val="00286D86"/>
    <w:rsid w:val="002E0324"/>
    <w:rsid w:val="002E3D46"/>
    <w:rsid w:val="002E4B76"/>
    <w:rsid w:val="002E7F1B"/>
    <w:rsid w:val="00334F62"/>
    <w:rsid w:val="00354156"/>
    <w:rsid w:val="0037058B"/>
    <w:rsid w:val="003972A5"/>
    <w:rsid w:val="003A326F"/>
    <w:rsid w:val="003B3B15"/>
    <w:rsid w:val="003E0E77"/>
    <w:rsid w:val="003E6D37"/>
    <w:rsid w:val="00442AB2"/>
    <w:rsid w:val="004631BB"/>
    <w:rsid w:val="004A3D6F"/>
    <w:rsid w:val="004C4E94"/>
    <w:rsid w:val="004D7592"/>
    <w:rsid w:val="00520633"/>
    <w:rsid w:val="005342FC"/>
    <w:rsid w:val="00537177"/>
    <w:rsid w:val="00545966"/>
    <w:rsid w:val="00560003"/>
    <w:rsid w:val="00570664"/>
    <w:rsid w:val="00585DF5"/>
    <w:rsid w:val="005B50C7"/>
    <w:rsid w:val="005B791E"/>
    <w:rsid w:val="005D3F62"/>
    <w:rsid w:val="005E6A7F"/>
    <w:rsid w:val="005F2DAB"/>
    <w:rsid w:val="005F5F36"/>
    <w:rsid w:val="00610367"/>
    <w:rsid w:val="00613A95"/>
    <w:rsid w:val="006314D1"/>
    <w:rsid w:val="00655BBA"/>
    <w:rsid w:val="006618A3"/>
    <w:rsid w:val="00686832"/>
    <w:rsid w:val="0069105B"/>
    <w:rsid w:val="006B606F"/>
    <w:rsid w:val="006C6A05"/>
    <w:rsid w:val="006E6B76"/>
    <w:rsid w:val="006E7869"/>
    <w:rsid w:val="00716FC6"/>
    <w:rsid w:val="00727FB5"/>
    <w:rsid w:val="00737A77"/>
    <w:rsid w:val="00744205"/>
    <w:rsid w:val="00745491"/>
    <w:rsid w:val="00760EE7"/>
    <w:rsid w:val="00777F36"/>
    <w:rsid w:val="00785FA2"/>
    <w:rsid w:val="0078727F"/>
    <w:rsid w:val="00797EAE"/>
    <w:rsid w:val="007B3171"/>
    <w:rsid w:val="007C1E30"/>
    <w:rsid w:val="007D5DC5"/>
    <w:rsid w:val="008051CC"/>
    <w:rsid w:val="0080640F"/>
    <w:rsid w:val="00834524"/>
    <w:rsid w:val="00846303"/>
    <w:rsid w:val="008925BD"/>
    <w:rsid w:val="008A429D"/>
    <w:rsid w:val="008C088F"/>
    <w:rsid w:val="008C58EA"/>
    <w:rsid w:val="008D40F8"/>
    <w:rsid w:val="008D4D2A"/>
    <w:rsid w:val="008F6A4C"/>
    <w:rsid w:val="00900E20"/>
    <w:rsid w:val="00904A9F"/>
    <w:rsid w:val="00905AC1"/>
    <w:rsid w:val="00915E07"/>
    <w:rsid w:val="00931EEB"/>
    <w:rsid w:val="009538AC"/>
    <w:rsid w:val="009745A9"/>
    <w:rsid w:val="00976391"/>
    <w:rsid w:val="009B600F"/>
    <w:rsid w:val="009C1717"/>
    <w:rsid w:val="009C41C2"/>
    <w:rsid w:val="009E0547"/>
    <w:rsid w:val="009E6A4B"/>
    <w:rsid w:val="009F1FBA"/>
    <w:rsid w:val="00A018C9"/>
    <w:rsid w:val="00A40601"/>
    <w:rsid w:val="00A47C85"/>
    <w:rsid w:val="00A61713"/>
    <w:rsid w:val="00A8042A"/>
    <w:rsid w:val="00A8246B"/>
    <w:rsid w:val="00A934BF"/>
    <w:rsid w:val="00AB53E5"/>
    <w:rsid w:val="00AC430B"/>
    <w:rsid w:val="00AF11C0"/>
    <w:rsid w:val="00B0014E"/>
    <w:rsid w:val="00B17169"/>
    <w:rsid w:val="00B227B7"/>
    <w:rsid w:val="00B244CE"/>
    <w:rsid w:val="00B31A17"/>
    <w:rsid w:val="00B4303C"/>
    <w:rsid w:val="00B53510"/>
    <w:rsid w:val="00B76613"/>
    <w:rsid w:val="00B83085"/>
    <w:rsid w:val="00B93E0B"/>
    <w:rsid w:val="00B94E67"/>
    <w:rsid w:val="00B965AD"/>
    <w:rsid w:val="00BA6900"/>
    <w:rsid w:val="00BB25DF"/>
    <w:rsid w:val="00BB5CAA"/>
    <w:rsid w:val="00BC0951"/>
    <w:rsid w:val="00BE5FC3"/>
    <w:rsid w:val="00BF7AE9"/>
    <w:rsid w:val="00C17D1B"/>
    <w:rsid w:val="00C26964"/>
    <w:rsid w:val="00C64DBF"/>
    <w:rsid w:val="00C653E4"/>
    <w:rsid w:val="00C74BF3"/>
    <w:rsid w:val="00CA78AC"/>
    <w:rsid w:val="00CD59B6"/>
    <w:rsid w:val="00CD761A"/>
    <w:rsid w:val="00CD7E00"/>
    <w:rsid w:val="00CE2DF0"/>
    <w:rsid w:val="00CF7D60"/>
    <w:rsid w:val="00D26738"/>
    <w:rsid w:val="00D47B91"/>
    <w:rsid w:val="00D536F9"/>
    <w:rsid w:val="00D6230E"/>
    <w:rsid w:val="00D63D8F"/>
    <w:rsid w:val="00D75236"/>
    <w:rsid w:val="00D820E6"/>
    <w:rsid w:val="00D866BA"/>
    <w:rsid w:val="00D87148"/>
    <w:rsid w:val="00DD067F"/>
    <w:rsid w:val="00DD451D"/>
    <w:rsid w:val="00DF3F46"/>
    <w:rsid w:val="00E07756"/>
    <w:rsid w:val="00E314C8"/>
    <w:rsid w:val="00E55ABD"/>
    <w:rsid w:val="00ED13B2"/>
    <w:rsid w:val="00EE3A33"/>
    <w:rsid w:val="00EF030A"/>
    <w:rsid w:val="00F004DE"/>
    <w:rsid w:val="00F056B7"/>
    <w:rsid w:val="00F1338C"/>
    <w:rsid w:val="00F13CD0"/>
    <w:rsid w:val="00F13EE2"/>
    <w:rsid w:val="00F16CCD"/>
    <w:rsid w:val="00F16E68"/>
    <w:rsid w:val="00F1770D"/>
    <w:rsid w:val="00F35476"/>
    <w:rsid w:val="00F376BE"/>
    <w:rsid w:val="00F46815"/>
    <w:rsid w:val="00F502FC"/>
    <w:rsid w:val="00F519DD"/>
    <w:rsid w:val="00F53D20"/>
    <w:rsid w:val="00F63D68"/>
    <w:rsid w:val="00F96ECE"/>
    <w:rsid w:val="00FB685F"/>
    <w:rsid w:val="00FD2C6E"/>
    <w:rsid w:val="00FE18F6"/>
    <w:rsid w:val="00FF2CA4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572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chart" Target="charts/chart3.xml"/><Relationship Id="rId7" Type="http://schemas.openxmlformats.org/officeDocument/2006/relationships/chart" Target="charts/chart4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localhost/Users/mtatar/Desktop/Fibrosis%20Model%20Development/MANUSCRIPT%20MATERIALS/Supplemental%20materials/fig.s1proteinur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localhost/Users/mtatar/Desktop/Fibrosis%20Model%20Development/MANUSCRIPT%20MATERIALS/Supplemental%20materials/fig.S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oleObject" Target="file://localhost/Users/mtatar/Desktop/Fibrosis%20Model%20Development/MANUSCRIPT%20MATERIALS/Supplemental%20materials/fig.S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microsoft.com/office/2011/relationships/chartStyle" Target="style4.xml"/><Relationship Id="rId2" Type="http://schemas.microsoft.com/office/2011/relationships/chartColorStyle" Target="colors4.xml"/><Relationship Id="rId3" Type="http://schemas.openxmlformats.org/officeDocument/2006/relationships/oleObject" Target="file://localhost/Users/mtatar/Desktop/Fibrosis%20Model%20Development/MANUSCRIPT%20MATERIALS/Supplemental%20materials/efficiency%20of%20EcR%20knock%20down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roteinuria from overnight aldosterone</a:t>
            </a:r>
            <a:r>
              <a:rPr lang="en-US" sz="1200" baseline="0"/>
              <a:t> treatment</a:t>
            </a:r>
            <a:endParaRPr lang="en-US" sz="1200"/>
          </a:p>
        </c:rich>
      </c:tx>
      <c:layout>
        <c:manualLayout>
          <c:xMode val="edge"/>
          <c:yMode val="edge"/>
          <c:x val="0.212763779527559"/>
          <c:y val="0.120370370370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8525371828521"/>
          <c:y val="0.250833333333333"/>
          <c:w val="0.734807961504812"/>
          <c:h val="0.63945246427529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</c:dPt>
          <c:errBars>
            <c:errBarType val="plus"/>
            <c:errValType val="cust"/>
            <c:noEndCap val="0"/>
            <c:plus>
              <c:numRef>
                <c:f>Sheet1!$G$3:$G$4</c:f>
                <c:numCache>
                  <c:formatCode>General</c:formatCode>
                  <c:ptCount val="2"/>
                  <c:pt idx="0">
                    <c:v>7.808486686505477</c:v>
                  </c:pt>
                  <c:pt idx="1">
                    <c:v>13.097937331249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3:$E$4</c:f>
              <c:strCache>
                <c:ptCount val="2"/>
                <c:pt idx="0">
                  <c:v>control</c:v>
                </c:pt>
                <c:pt idx="1">
                  <c:v>aldo</c:v>
                </c:pt>
              </c:strCache>
            </c:strRef>
          </c:cat>
          <c:val>
            <c:numRef>
              <c:f>Sheet1!$F$3:$F$4</c:f>
              <c:numCache>
                <c:formatCode>General</c:formatCode>
                <c:ptCount val="2"/>
                <c:pt idx="0">
                  <c:v>26.74166666666666</c:v>
                </c:pt>
                <c:pt idx="1">
                  <c:v>35.181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1639088"/>
        <c:axId val="-2131133872"/>
      </c:barChart>
      <c:catAx>
        <c:axId val="-2131639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133872"/>
        <c:crosses val="autoZero"/>
        <c:auto val="1"/>
        <c:lblAlgn val="ctr"/>
        <c:lblOffset val="100"/>
        <c:noMultiLvlLbl val="0"/>
      </c:catAx>
      <c:valAx>
        <c:axId val="-213113387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tein/uric acid (u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639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tin</a:t>
            </a:r>
            <a:r>
              <a:rPr lang="en-US" sz="1400" b="0" i="0" u="none" strike="noStrike" baseline="0">
                <a:effectLst/>
                <a:latin typeface="Symbol" charset="2"/>
                <a:ea typeface="Symbol" charset="2"/>
                <a:cs typeface="Symbol" charset="2"/>
              </a:rPr>
              <a:t>D</a:t>
            </a:r>
            <a:r>
              <a:rPr lang="en-US" sz="1400" b="0" i="0" u="none" strike="noStrike" baseline="0">
                <a:effectLst/>
              </a:rPr>
              <a:t>4&gt;prc(RNAi)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H$8:$H$9</c:f>
                <c:numCache>
                  <c:formatCode>General</c:formatCode>
                  <c:ptCount val="2"/>
                  <c:pt idx="0">
                    <c:v>4.69612751140057E-5</c:v>
                  </c:pt>
                  <c:pt idx="1">
                    <c:v>4.54362489538914E-5</c:v>
                  </c:pt>
                </c:numCache>
              </c:numRef>
            </c:plus>
            <c:minus>
              <c:numRef>
                <c:f>Sheet1!$H$8:$H$9</c:f>
                <c:numCache>
                  <c:formatCode>General</c:formatCode>
                  <c:ptCount val="2"/>
                  <c:pt idx="0">
                    <c:v>4.69612751140057E-5</c:v>
                  </c:pt>
                  <c:pt idx="1">
                    <c:v>4.54362489538914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8:$F$9</c:f>
              <c:strCache>
                <c:ptCount val="2"/>
                <c:pt idx="0">
                  <c:v>wildtype</c:v>
                </c:pt>
                <c:pt idx="1">
                  <c:v>prc(RNAi)</c:v>
                </c:pt>
              </c:strCache>
            </c:strRef>
          </c:cat>
          <c:val>
            <c:numRef>
              <c:f>Sheet1!$G$8:$G$9</c:f>
              <c:numCache>
                <c:formatCode>General</c:formatCode>
                <c:ptCount val="2"/>
                <c:pt idx="0">
                  <c:v>0.000267955666666667</c:v>
                </c:pt>
                <c:pt idx="1">
                  <c:v>0.0001488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45419008"/>
        <c:axId val="-2109411264"/>
      </c:barChart>
      <c:catAx>
        <c:axId val="2145419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9411264"/>
        <c:crosses val="autoZero"/>
        <c:auto val="1"/>
        <c:lblAlgn val="ctr"/>
        <c:lblOffset val="100"/>
        <c:noMultiLvlLbl val="0"/>
      </c:catAx>
      <c:valAx>
        <c:axId val="-210941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c</a:t>
                </a:r>
                <a:r>
                  <a:rPr lang="en-US" baseline="0"/>
                  <a:t> mRNA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0452823299791131"/>
              <c:y val="0.306424725972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419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n</a:t>
            </a:r>
            <a:r>
              <a:rPr lang="en-US">
                <a:latin typeface="Symbol" charset="2"/>
                <a:ea typeface="Symbol" charset="2"/>
                <a:cs typeface="Symbol" charset="2"/>
              </a:rPr>
              <a:t>D</a:t>
            </a:r>
            <a:r>
              <a:rPr lang="en-US"/>
              <a:t>4&gt;dopEcR(RNAi) </a:t>
            </a:r>
          </a:p>
        </c:rich>
      </c:tx>
      <c:layout>
        <c:manualLayout>
          <c:xMode val="edge"/>
          <c:yMode val="edge"/>
          <c:x val="0.275474080225684"/>
          <c:y val="0.03574683584208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H$3:$H$4</c:f>
                <c:numCache>
                  <c:formatCode>General</c:formatCode>
                  <c:ptCount val="2"/>
                  <c:pt idx="0">
                    <c:v>4.07374944042136E-5</c:v>
                  </c:pt>
                  <c:pt idx="1">
                    <c:v>7.62476856566807E-5</c:v>
                  </c:pt>
                </c:numCache>
              </c:numRef>
            </c:plus>
            <c:minus>
              <c:numRef>
                <c:f>Sheet1!$H$3:$H$4</c:f>
                <c:numCache>
                  <c:formatCode>General</c:formatCode>
                  <c:ptCount val="2"/>
                  <c:pt idx="0">
                    <c:v>4.07374944042136E-5</c:v>
                  </c:pt>
                  <c:pt idx="1">
                    <c:v>7.62476856566807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3:$F$4</c:f>
              <c:strCache>
                <c:ptCount val="2"/>
                <c:pt idx="0">
                  <c:v>wildtype</c:v>
                </c:pt>
                <c:pt idx="1">
                  <c:v>dopEcR(RNAi)</c:v>
                </c:pt>
              </c:strCache>
            </c:strRef>
          </c:cat>
          <c:val>
            <c:numRef>
              <c:f>Sheet1!$G$3:$G$4</c:f>
              <c:numCache>
                <c:formatCode>General</c:formatCode>
                <c:ptCount val="2"/>
                <c:pt idx="0">
                  <c:v>0.000383962333333333</c:v>
                </c:pt>
                <c:pt idx="1">
                  <c:v>9.0084E-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08754560"/>
        <c:axId val="-2107078032"/>
      </c:barChart>
      <c:catAx>
        <c:axId val="-2108754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7078032"/>
        <c:crosses val="autoZero"/>
        <c:auto val="1"/>
        <c:lblAlgn val="ctr"/>
        <c:lblOffset val="100"/>
        <c:noMultiLvlLbl val="0"/>
      </c:catAx>
      <c:valAx>
        <c:axId val="-2107078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opEcR mRNA</a:t>
                </a:r>
              </a:p>
            </c:rich>
          </c:tx>
          <c:layout>
            <c:manualLayout>
              <c:xMode val="edge"/>
              <c:yMode val="edge"/>
              <c:x val="0.0522125488021014"/>
              <c:y val="0.2922633151334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8754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n</a:t>
            </a:r>
            <a:r>
              <a:rPr lang="en-US">
                <a:latin typeface="Symbol" charset="2"/>
                <a:ea typeface="Symbol" charset="2"/>
                <a:cs typeface="Symbol" charset="2"/>
              </a:rPr>
              <a:t>D</a:t>
            </a:r>
            <a:r>
              <a:rPr lang="en-US"/>
              <a:t>4&gt;EcR(RNAi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G$3:$G$4</c:f>
                <c:numCache>
                  <c:formatCode>General</c:formatCode>
                  <c:ptCount val="2"/>
                  <c:pt idx="0">
                    <c:v>9.9003556836779E-5</c:v>
                  </c:pt>
                  <c:pt idx="1">
                    <c:v>5.25354623214961E-5</c:v>
                  </c:pt>
                </c:numCache>
              </c:numRef>
            </c:plus>
            <c:minus>
              <c:numRef>
                <c:f>Sheet1!$G$3:$G$4</c:f>
                <c:numCache>
                  <c:formatCode>General</c:formatCode>
                  <c:ptCount val="2"/>
                  <c:pt idx="0">
                    <c:v>9.9003556836779E-5</c:v>
                  </c:pt>
                  <c:pt idx="1">
                    <c:v>5.25354623214961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3:$E$4</c:f>
              <c:strCache>
                <c:ptCount val="2"/>
                <c:pt idx="0">
                  <c:v>wildtype</c:v>
                </c:pt>
                <c:pt idx="1">
                  <c:v>EcR(RNAi)</c:v>
                </c:pt>
              </c:strCache>
            </c:strRef>
          </c:cat>
          <c:val>
            <c:numRef>
              <c:f>Sheet1!$F$3:$F$4</c:f>
              <c:numCache>
                <c:formatCode>General</c:formatCode>
                <c:ptCount val="2"/>
                <c:pt idx="0">
                  <c:v>0.000700362666666666</c:v>
                </c:pt>
                <c:pt idx="1">
                  <c:v>0.000240217666666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31565904"/>
        <c:axId val="-2109238784"/>
      </c:barChart>
      <c:catAx>
        <c:axId val="-213156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9238784"/>
        <c:crosses val="autoZero"/>
        <c:auto val="1"/>
        <c:lblAlgn val="ctr"/>
        <c:lblOffset val="100"/>
        <c:noMultiLvlLbl val="0"/>
      </c:catAx>
      <c:valAx>
        <c:axId val="-2109238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cR</a:t>
                </a:r>
                <a:r>
                  <a:rPr lang="en-US" baseline="0"/>
                  <a:t> mRN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1565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53</Words>
  <Characters>87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5-16T17:43:00Z</dcterms:created>
  <dcterms:modified xsi:type="dcterms:W3CDTF">2019-05-17T18:31:00Z</dcterms:modified>
</cp:coreProperties>
</file>